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9670" w14:textId="30AA83C1" w:rsidR="00067433" w:rsidRPr="00067433" w:rsidRDefault="00067433" w:rsidP="00067433">
      <w:pPr>
        <w:rPr>
          <w:rFonts w:ascii="Times New Roman" w:hAnsi="Times New Roman" w:cs="Times New Roman"/>
          <w:sz w:val="24"/>
          <w:szCs w:val="24"/>
        </w:rPr>
      </w:pPr>
      <w:r w:rsidRPr="00067433">
        <w:rPr>
          <w:rFonts w:ascii="Times New Roman" w:hAnsi="Times New Roman" w:cs="Times New Roman"/>
          <w:sz w:val="24"/>
          <w:szCs w:val="24"/>
        </w:rPr>
        <w:t xml:space="preserve">Supplementary Table 1. The results for the </w:t>
      </w:r>
      <w:r w:rsidR="00206B92">
        <w:rPr>
          <w:rFonts w:ascii="Times New Roman" w:hAnsi="Times New Roman" w:cs="Times New Roman"/>
          <w:sz w:val="24"/>
          <w:szCs w:val="24"/>
        </w:rPr>
        <w:t xml:space="preserve">remaining </w:t>
      </w:r>
      <w:r w:rsidRPr="00067433">
        <w:rPr>
          <w:rFonts w:ascii="Times New Roman" w:hAnsi="Times New Roman" w:cs="Times New Roman"/>
          <w:sz w:val="24"/>
          <w:szCs w:val="24"/>
        </w:rPr>
        <w:t xml:space="preserve">covariates in the multivariable </w:t>
      </w:r>
      <w:r w:rsidR="00206B92">
        <w:rPr>
          <w:rFonts w:ascii="Times New Roman" w:hAnsi="Times New Roman" w:cs="Times New Roman"/>
          <w:sz w:val="24"/>
          <w:szCs w:val="24"/>
        </w:rPr>
        <w:t>C</w:t>
      </w:r>
      <w:r w:rsidRPr="00067433">
        <w:rPr>
          <w:rFonts w:ascii="Times New Roman" w:hAnsi="Times New Roman" w:cs="Times New Roman"/>
          <w:sz w:val="24"/>
          <w:szCs w:val="24"/>
        </w:rPr>
        <w:t>ox regression analys</w:t>
      </w:r>
      <w:r w:rsidR="00206B92">
        <w:rPr>
          <w:rFonts w:ascii="Times New Roman" w:hAnsi="Times New Roman" w:cs="Times New Roman" w:hint="eastAsia"/>
          <w:sz w:val="24"/>
          <w:szCs w:val="24"/>
        </w:rPr>
        <w:t>es</w:t>
      </w:r>
      <w:r w:rsidRPr="00067433">
        <w:rPr>
          <w:rFonts w:ascii="Times New Roman" w:hAnsi="Times New Roman" w:cs="Times New Roman"/>
          <w:sz w:val="24"/>
          <w:szCs w:val="24"/>
        </w:rPr>
        <w:t xml:space="preserve"> presented in Table 5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67433" w:rsidRPr="00067433" w14:paraId="62A03B1D" w14:textId="77777777" w:rsidTr="00B62F2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0233D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E8C4B5A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3379A9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CCF2A8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67433" w:rsidRPr="00067433" w14:paraId="15AA489F" w14:textId="77777777" w:rsidTr="00B62F21">
        <w:tc>
          <w:tcPr>
            <w:tcW w:w="2074" w:type="dxa"/>
            <w:tcBorders>
              <w:top w:val="single" w:sz="4" w:space="0" w:color="auto"/>
            </w:tcBorders>
          </w:tcPr>
          <w:p w14:paraId="3808A3EC" w14:textId="77777777" w:rsidR="00067433" w:rsidRPr="00067433" w:rsidRDefault="00067433" w:rsidP="00B62F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E856D26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B93189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EAE095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433" w:rsidRPr="00067433" w14:paraId="447748B7" w14:textId="77777777" w:rsidTr="00B62F21">
        <w:tc>
          <w:tcPr>
            <w:tcW w:w="2074" w:type="dxa"/>
          </w:tcPr>
          <w:p w14:paraId="40B0BDB3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576A4FD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2074" w:type="dxa"/>
          </w:tcPr>
          <w:p w14:paraId="248701A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298-4.704</w:t>
            </w:r>
          </w:p>
        </w:tc>
        <w:tc>
          <w:tcPr>
            <w:tcW w:w="2074" w:type="dxa"/>
          </w:tcPr>
          <w:p w14:paraId="6A57C6E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67433" w:rsidRPr="00067433" w14:paraId="3F872516" w14:textId="77777777" w:rsidTr="00B62F21">
        <w:tc>
          <w:tcPr>
            <w:tcW w:w="2074" w:type="dxa"/>
          </w:tcPr>
          <w:p w14:paraId="2F2D6D6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7CCB930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074" w:type="dxa"/>
          </w:tcPr>
          <w:p w14:paraId="28D3BE9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52-1.013</w:t>
            </w:r>
          </w:p>
        </w:tc>
        <w:tc>
          <w:tcPr>
            <w:tcW w:w="2074" w:type="dxa"/>
          </w:tcPr>
          <w:p w14:paraId="5E42B0D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067433" w:rsidRPr="00067433" w14:paraId="3A9B0D2A" w14:textId="77777777" w:rsidTr="00B62F21">
        <w:tc>
          <w:tcPr>
            <w:tcW w:w="2074" w:type="dxa"/>
          </w:tcPr>
          <w:p w14:paraId="3EA695EF" w14:textId="77777777" w:rsidR="00067433" w:rsidRPr="00067433" w:rsidRDefault="00067433" w:rsidP="00B62F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2</w:t>
            </w:r>
          </w:p>
        </w:tc>
        <w:tc>
          <w:tcPr>
            <w:tcW w:w="2074" w:type="dxa"/>
          </w:tcPr>
          <w:p w14:paraId="17D2BC9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A9A446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B3FD353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433" w:rsidRPr="00067433" w14:paraId="089DDCFA" w14:textId="77777777" w:rsidTr="00B62F21">
        <w:tc>
          <w:tcPr>
            <w:tcW w:w="2074" w:type="dxa"/>
          </w:tcPr>
          <w:p w14:paraId="6954E15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7854D13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  <w:tc>
          <w:tcPr>
            <w:tcW w:w="2074" w:type="dxa"/>
          </w:tcPr>
          <w:p w14:paraId="68EA2CCD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796-3.134</w:t>
            </w:r>
          </w:p>
        </w:tc>
        <w:tc>
          <w:tcPr>
            <w:tcW w:w="2074" w:type="dxa"/>
          </w:tcPr>
          <w:p w14:paraId="7AC592C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067433" w:rsidRPr="00067433" w14:paraId="426DA610" w14:textId="77777777" w:rsidTr="00B62F21">
        <w:tc>
          <w:tcPr>
            <w:tcW w:w="2074" w:type="dxa"/>
          </w:tcPr>
          <w:p w14:paraId="2B332B47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65100F1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2074" w:type="dxa"/>
          </w:tcPr>
          <w:p w14:paraId="341EFBE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45-1.016</w:t>
            </w:r>
          </w:p>
        </w:tc>
        <w:tc>
          <w:tcPr>
            <w:tcW w:w="2074" w:type="dxa"/>
          </w:tcPr>
          <w:p w14:paraId="23B3C3D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067433" w:rsidRPr="00067433" w14:paraId="6DF8FCE6" w14:textId="77777777" w:rsidTr="00B62F21">
        <w:tc>
          <w:tcPr>
            <w:tcW w:w="2074" w:type="dxa"/>
          </w:tcPr>
          <w:p w14:paraId="0388972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4" w:type="dxa"/>
          </w:tcPr>
          <w:p w14:paraId="2A1C20E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3.161</w:t>
            </w:r>
          </w:p>
        </w:tc>
        <w:tc>
          <w:tcPr>
            <w:tcW w:w="2074" w:type="dxa"/>
          </w:tcPr>
          <w:p w14:paraId="1427981D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738-13.546</w:t>
            </w:r>
          </w:p>
        </w:tc>
        <w:tc>
          <w:tcPr>
            <w:tcW w:w="2074" w:type="dxa"/>
          </w:tcPr>
          <w:p w14:paraId="4E03419D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67433" w:rsidRPr="00067433" w14:paraId="4BAA67CC" w14:textId="77777777" w:rsidTr="00B62F21">
        <w:tc>
          <w:tcPr>
            <w:tcW w:w="2074" w:type="dxa"/>
          </w:tcPr>
          <w:p w14:paraId="040AEDB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4" w:type="dxa"/>
          </w:tcPr>
          <w:p w14:paraId="324EE13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074" w:type="dxa"/>
          </w:tcPr>
          <w:p w14:paraId="1723FE36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230-3.104</w:t>
            </w:r>
          </w:p>
        </w:tc>
        <w:tc>
          <w:tcPr>
            <w:tcW w:w="2074" w:type="dxa"/>
          </w:tcPr>
          <w:p w14:paraId="5ADC2CAA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067433" w:rsidRPr="00067433" w14:paraId="48834C4D" w14:textId="77777777" w:rsidTr="00B62F21">
        <w:tc>
          <w:tcPr>
            <w:tcW w:w="2074" w:type="dxa"/>
          </w:tcPr>
          <w:p w14:paraId="635CE87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4" w:type="dxa"/>
          </w:tcPr>
          <w:p w14:paraId="7E4F9BA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074" w:type="dxa"/>
          </w:tcPr>
          <w:p w14:paraId="4F14831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395-1.625</w:t>
            </w:r>
          </w:p>
        </w:tc>
        <w:tc>
          <w:tcPr>
            <w:tcW w:w="2074" w:type="dxa"/>
          </w:tcPr>
          <w:p w14:paraId="60F595D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067433" w:rsidRPr="00067433" w14:paraId="21C238BB" w14:textId="77777777" w:rsidTr="00B62F21">
        <w:tc>
          <w:tcPr>
            <w:tcW w:w="2074" w:type="dxa"/>
          </w:tcPr>
          <w:p w14:paraId="7012F9F7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4" w:type="dxa"/>
          </w:tcPr>
          <w:p w14:paraId="230C6A53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8.384</w:t>
            </w:r>
          </w:p>
        </w:tc>
        <w:tc>
          <w:tcPr>
            <w:tcW w:w="2074" w:type="dxa"/>
          </w:tcPr>
          <w:p w14:paraId="2E57B3B7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3.985-17.640</w:t>
            </w:r>
          </w:p>
        </w:tc>
        <w:tc>
          <w:tcPr>
            <w:tcW w:w="2074" w:type="dxa"/>
          </w:tcPr>
          <w:p w14:paraId="75964AD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7433" w:rsidRPr="00067433" w14:paraId="72E14786" w14:textId="77777777" w:rsidTr="00B62F21">
        <w:tc>
          <w:tcPr>
            <w:tcW w:w="2074" w:type="dxa"/>
          </w:tcPr>
          <w:p w14:paraId="330725F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4" w:type="dxa"/>
          </w:tcPr>
          <w:p w14:paraId="3447576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2074" w:type="dxa"/>
          </w:tcPr>
          <w:p w14:paraId="2FF0135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43-2.750</w:t>
            </w:r>
          </w:p>
        </w:tc>
        <w:tc>
          <w:tcPr>
            <w:tcW w:w="2074" w:type="dxa"/>
          </w:tcPr>
          <w:p w14:paraId="28237236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067433" w:rsidRPr="00067433" w14:paraId="5B6C0735" w14:textId="77777777" w:rsidTr="00B62F21">
        <w:tc>
          <w:tcPr>
            <w:tcW w:w="2074" w:type="dxa"/>
          </w:tcPr>
          <w:p w14:paraId="4781CB94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</w:tcPr>
          <w:p w14:paraId="596BB5D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074" w:type="dxa"/>
          </w:tcPr>
          <w:p w14:paraId="142B16F4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405-1.535</w:t>
            </w:r>
          </w:p>
        </w:tc>
        <w:tc>
          <w:tcPr>
            <w:tcW w:w="2074" w:type="dxa"/>
          </w:tcPr>
          <w:p w14:paraId="541C4410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067433" w:rsidRPr="00067433" w14:paraId="19FF6132" w14:textId="77777777" w:rsidTr="00B62F21">
        <w:tc>
          <w:tcPr>
            <w:tcW w:w="2074" w:type="dxa"/>
          </w:tcPr>
          <w:p w14:paraId="5A5D5D96" w14:textId="77777777" w:rsidR="00067433" w:rsidRPr="00067433" w:rsidRDefault="00067433" w:rsidP="00B62F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</w:t>
            </w:r>
          </w:p>
        </w:tc>
        <w:tc>
          <w:tcPr>
            <w:tcW w:w="2074" w:type="dxa"/>
          </w:tcPr>
          <w:p w14:paraId="4ADC1B7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9163AC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4D9FE5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433" w:rsidRPr="00067433" w14:paraId="45F9E7D4" w14:textId="77777777" w:rsidTr="00B62F21">
        <w:tc>
          <w:tcPr>
            <w:tcW w:w="2074" w:type="dxa"/>
          </w:tcPr>
          <w:p w14:paraId="75406BDD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43770009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  <w:tc>
          <w:tcPr>
            <w:tcW w:w="2074" w:type="dxa"/>
          </w:tcPr>
          <w:p w14:paraId="474931C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03-2.442</w:t>
            </w:r>
          </w:p>
        </w:tc>
        <w:tc>
          <w:tcPr>
            <w:tcW w:w="2074" w:type="dxa"/>
          </w:tcPr>
          <w:p w14:paraId="5E06CD2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067433" w:rsidRPr="00067433" w14:paraId="0C9CDA17" w14:textId="77777777" w:rsidTr="00B62F21">
        <w:tc>
          <w:tcPr>
            <w:tcW w:w="2074" w:type="dxa"/>
          </w:tcPr>
          <w:p w14:paraId="1F3F7780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60D827EA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2074" w:type="dxa"/>
          </w:tcPr>
          <w:p w14:paraId="5F80219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07-0.985</w:t>
            </w:r>
          </w:p>
        </w:tc>
        <w:tc>
          <w:tcPr>
            <w:tcW w:w="2074" w:type="dxa"/>
          </w:tcPr>
          <w:p w14:paraId="51964333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67433" w:rsidRPr="00067433" w14:paraId="6C4CFC22" w14:textId="77777777" w:rsidTr="00B62F21">
        <w:tc>
          <w:tcPr>
            <w:tcW w:w="2074" w:type="dxa"/>
          </w:tcPr>
          <w:p w14:paraId="786760A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4" w:type="dxa"/>
          </w:tcPr>
          <w:p w14:paraId="30F488C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2.376</w:t>
            </w:r>
          </w:p>
        </w:tc>
        <w:tc>
          <w:tcPr>
            <w:tcW w:w="2074" w:type="dxa"/>
          </w:tcPr>
          <w:p w14:paraId="30309336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549-10.276</w:t>
            </w:r>
          </w:p>
        </w:tc>
        <w:tc>
          <w:tcPr>
            <w:tcW w:w="2074" w:type="dxa"/>
          </w:tcPr>
          <w:p w14:paraId="528C52B0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067433" w:rsidRPr="00067433" w14:paraId="6EF7AF84" w14:textId="77777777" w:rsidTr="00B62F21">
        <w:tc>
          <w:tcPr>
            <w:tcW w:w="2074" w:type="dxa"/>
          </w:tcPr>
          <w:p w14:paraId="6071882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4" w:type="dxa"/>
          </w:tcPr>
          <w:p w14:paraId="7E813E4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074" w:type="dxa"/>
          </w:tcPr>
          <w:p w14:paraId="3F3ED1C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171-2.540</w:t>
            </w:r>
          </w:p>
        </w:tc>
        <w:tc>
          <w:tcPr>
            <w:tcW w:w="2074" w:type="dxa"/>
          </w:tcPr>
          <w:p w14:paraId="6803A5A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067433" w:rsidRPr="00067433" w14:paraId="3CF81658" w14:textId="77777777" w:rsidTr="00B62F21">
        <w:tc>
          <w:tcPr>
            <w:tcW w:w="2074" w:type="dxa"/>
          </w:tcPr>
          <w:p w14:paraId="2F155AB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4" w:type="dxa"/>
          </w:tcPr>
          <w:p w14:paraId="6145A00D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074" w:type="dxa"/>
          </w:tcPr>
          <w:p w14:paraId="471A0BC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408-1.802</w:t>
            </w:r>
          </w:p>
        </w:tc>
        <w:tc>
          <w:tcPr>
            <w:tcW w:w="2074" w:type="dxa"/>
          </w:tcPr>
          <w:p w14:paraId="4D43CC0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067433" w:rsidRPr="00067433" w14:paraId="4B99B228" w14:textId="77777777" w:rsidTr="00B62F21">
        <w:tc>
          <w:tcPr>
            <w:tcW w:w="2074" w:type="dxa"/>
          </w:tcPr>
          <w:p w14:paraId="147DFEF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4" w:type="dxa"/>
          </w:tcPr>
          <w:p w14:paraId="40AB312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2.760</w:t>
            </w:r>
          </w:p>
        </w:tc>
        <w:tc>
          <w:tcPr>
            <w:tcW w:w="2074" w:type="dxa"/>
          </w:tcPr>
          <w:p w14:paraId="0288B24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229-6.201</w:t>
            </w:r>
          </w:p>
        </w:tc>
        <w:tc>
          <w:tcPr>
            <w:tcW w:w="2074" w:type="dxa"/>
          </w:tcPr>
          <w:p w14:paraId="512D22B7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67433" w:rsidRPr="00067433" w14:paraId="380212EF" w14:textId="77777777" w:rsidTr="00B62F21">
        <w:tc>
          <w:tcPr>
            <w:tcW w:w="2074" w:type="dxa"/>
          </w:tcPr>
          <w:p w14:paraId="625473AF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4" w:type="dxa"/>
          </w:tcPr>
          <w:p w14:paraId="5CE6E18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074" w:type="dxa"/>
          </w:tcPr>
          <w:p w14:paraId="2066F9E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50-0.979</w:t>
            </w:r>
          </w:p>
        </w:tc>
        <w:tc>
          <w:tcPr>
            <w:tcW w:w="2074" w:type="dxa"/>
          </w:tcPr>
          <w:p w14:paraId="298D97B7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067433" w:rsidRPr="00067433" w14:paraId="72D6D7F4" w14:textId="77777777" w:rsidTr="00B62F21">
        <w:tc>
          <w:tcPr>
            <w:tcW w:w="2074" w:type="dxa"/>
          </w:tcPr>
          <w:p w14:paraId="429D314B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</w:tcPr>
          <w:p w14:paraId="2378D540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2074" w:type="dxa"/>
          </w:tcPr>
          <w:p w14:paraId="6D99CB4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308-1.236</w:t>
            </w:r>
          </w:p>
        </w:tc>
        <w:tc>
          <w:tcPr>
            <w:tcW w:w="2074" w:type="dxa"/>
          </w:tcPr>
          <w:p w14:paraId="4017F9CC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067433" w:rsidRPr="00067433" w14:paraId="2A4FED9B" w14:textId="77777777" w:rsidTr="00B62F21">
        <w:tc>
          <w:tcPr>
            <w:tcW w:w="2074" w:type="dxa"/>
          </w:tcPr>
          <w:p w14:paraId="3727AB78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74" w:type="dxa"/>
          </w:tcPr>
          <w:p w14:paraId="07E9EFF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2074" w:type="dxa"/>
          </w:tcPr>
          <w:p w14:paraId="34A69FC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950-0.979</w:t>
            </w:r>
          </w:p>
        </w:tc>
        <w:tc>
          <w:tcPr>
            <w:tcW w:w="2074" w:type="dxa"/>
          </w:tcPr>
          <w:p w14:paraId="774B9995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67433" w:rsidRPr="00067433" w14:paraId="043C4A5E" w14:textId="77777777" w:rsidTr="00B62F21">
        <w:tc>
          <w:tcPr>
            <w:tcW w:w="2074" w:type="dxa"/>
          </w:tcPr>
          <w:p w14:paraId="575B0C2E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24h-proteinuria</w:t>
            </w:r>
          </w:p>
        </w:tc>
        <w:tc>
          <w:tcPr>
            <w:tcW w:w="2074" w:type="dxa"/>
          </w:tcPr>
          <w:p w14:paraId="5AEF156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3.526</w:t>
            </w:r>
          </w:p>
        </w:tc>
        <w:tc>
          <w:tcPr>
            <w:tcW w:w="2074" w:type="dxa"/>
          </w:tcPr>
          <w:p w14:paraId="21140DD2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1.194-10.412</w:t>
            </w:r>
          </w:p>
        </w:tc>
        <w:tc>
          <w:tcPr>
            <w:tcW w:w="2074" w:type="dxa"/>
          </w:tcPr>
          <w:p w14:paraId="1962F421" w14:textId="77777777" w:rsidR="00067433" w:rsidRPr="00067433" w:rsidRDefault="00067433" w:rsidP="00B62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43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 w14:paraId="17FDAA5A" w14:textId="77777777" w:rsidR="00067433" w:rsidRPr="00067433" w:rsidRDefault="00067433" w:rsidP="00067433">
      <w:pPr>
        <w:rPr>
          <w:rFonts w:ascii="Times New Roman" w:hAnsi="Times New Roman" w:cs="Times New Roman"/>
          <w:sz w:val="24"/>
          <w:szCs w:val="24"/>
        </w:rPr>
      </w:pPr>
      <w:r w:rsidRPr="00067433">
        <w:rPr>
          <w:rFonts w:ascii="Times New Roman" w:hAnsi="Times New Roman" w:cs="Times New Roman"/>
          <w:sz w:val="24"/>
          <w:szCs w:val="24"/>
        </w:rPr>
        <w:t>Abbreviations: eGFR, estimated glomerular filtration rate; M, mesangial proliferation; E, endocapillary proliferation; S, segmental sclerosis; T, tubular atrophy/interstitial fibrosis; C, crescents.</w:t>
      </w:r>
    </w:p>
    <w:p w14:paraId="0960CA91" w14:textId="77777777" w:rsidR="00E4730B" w:rsidRPr="00067433" w:rsidRDefault="00E4730B">
      <w:pPr>
        <w:rPr>
          <w:rFonts w:ascii="Times New Roman" w:hAnsi="Times New Roman" w:cs="Times New Roman"/>
          <w:sz w:val="24"/>
          <w:szCs w:val="24"/>
        </w:rPr>
      </w:pPr>
    </w:p>
    <w:sectPr w:rsidR="00E4730B" w:rsidRPr="00067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538A9" w14:textId="77777777" w:rsidR="00E35BEF" w:rsidRDefault="00E35BEF" w:rsidP="00067433">
      <w:r>
        <w:separator/>
      </w:r>
    </w:p>
  </w:endnote>
  <w:endnote w:type="continuationSeparator" w:id="0">
    <w:p w14:paraId="6DCCDE32" w14:textId="77777777" w:rsidR="00E35BEF" w:rsidRDefault="00E35BEF" w:rsidP="00067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98872" w14:textId="77777777" w:rsidR="00E35BEF" w:rsidRDefault="00E35BEF" w:rsidP="00067433">
      <w:r>
        <w:separator/>
      </w:r>
    </w:p>
  </w:footnote>
  <w:footnote w:type="continuationSeparator" w:id="0">
    <w:p w14:paraId="39DC93FC" w14:textId="77777777" w:rsidR="00E35BEF" w:rsidRDefault="00E35BEF" w:rsidP="00067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7C"/>
    <w:rsid w:val="00067433"/>
    <w:rsid w:val="0016150B"/>
    <w:rsid w:val="00206B92"/>
    <w:rsid w:val="00316FF4"/>
    <w:rsid w:val="0046105B"/>
    <w:rsid w:val="0047197C"/>
    <w:rsid w:val="00695C7D"/>
    <w:rsid w:val="00E35BEF"/>
    <w:rsid w:val="00E4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F1DD3"/>
  <w15:chartTrackingRefBased/>
  <w15:docId w15:val="{19F57C1C-225B-4A3C-ACC2-5B94212E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4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433"/>
    <w:rPr>
      <w:sz w:val="18"/>
      <w:szCs w:val="18"/>
    </w:rPr>
  </w:style>
  <w:style w:type="table" w:styleId="a7">
    <w:name w:val="Table Grid"/>
    <w:basedOn w:val="a1"/>
    <w:uiPriority w:val="39"/>
    <w:rsid w:val="00067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3-02-20T13:37:00Z</dcterms:created>
  <dcterms:modified xsi:type="dcterms:W3CDTF">2023-03-14T08:37:00Z</dcterms:modified>
</cp:coreProperties>
</file>